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48C27" w14:textId="0E74F865" w:rsidR="007A4597" w:rsidRPr="00B36756" w:rsidRDefault="007A4597" w:rsidP="00E2711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3675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0364E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B36756">
        <w:rPr>
          <w:rFonts w:ascii="Times New Roman" w:hAnsi="Times New Roman" w:cs="Times New Roman"/>
          <w:b/>
          <w:sz w:val="24"/>
          <w:szCs w:val="24"/>
        </w:rPr>
        <w:t>1</w:t>
      </w:r>
      <w:r w:rsidRPr="00B36756">
        <w:rPr>
          <w:rFonts w:ascii="Times New Roman" w:hAnsi="Times New Roman" w:cs="Times New Roman"/>
          <w:sz w:val="24"/>
          <w:szCs w:val="24"/>
        </w:rPr>
        <w:t>. ICD-9 and CPT codes for included procedures and diagnoses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520"/>
        <w:gridCol w:w="2610"/>
        <w:gridCol w:w="2946"/>
        <w:gridCol w:w="2534"/>
      </w:tblGrid>
      <w:tr w:rsidR="007A4597" w:rsidRPr="00B36756" w14:paraId="1D232D36" w14:textId="77777777" w:rsidTr="007A4597">
        <w:tc>
          <w:tcPr>
            <w:tcW w:w="2340" w:type="dxa"/>
            <w:tcBorders>
              <w:bottom w:val="single" w:sz="8" w:space="0" w:color="auto"/>
            </w:tcBorders>
          </w:tcPr>
          <w:p w14:paraId="479E2AE5" w14:textId="64F62CBE" w:rsidR="00A22EA7" w:rsidRPr="00B36756" w:rsidRDefault="00A22EA7" w:rsidP="00E2711F">
            <w:pPr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peration</w:t>
            </w:r>
          </w:p>
        </w:tc>
        <w:tc>
          <w:tcPr>
            <w:tcW w:w="2520" w:type="dxa"/>
            <w:tcBorders>
              <w:bottom w:val="single" w:sz="8" w:space="0" w:color="auto"/>
            </w:tcBorders>
          </w:tcPr>
          <w:p w14:paraId="64197CB6" w14:textId="531F60FF" w:rsidR="00A22EA7" w:rsidRPr="00B36756" w:rsidRDefault="00A22EA7" w:rsidP="00565985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agnosis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14:paraId="52E9CE93" w14:textId="3A90E7CD" w:rsidR="00A22EA7" w:rsidRPr="00B36756" w:rsidRDefault="00A22EA7" w:rsidP="00565985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-9 diagnosis code</w:t>
            </w:r>
          </w:p>
        </w:tc>
        <w:tc>
          <w:tcPr>
            <w:tcW w:w="2946" w:type="dxa"/>
            <w:tcBorders>
              <w:bottom w:val="single" w:sz="8" w:space="0" w:color="auto"/>
            </w:tcBorders>
          </w:tcPr>
          <w:p w14:paraId="19E078A6" w14:textId="64816418" w:rsidR="00A22EA7" w:rsidRPr="00B36756" w:rsidRDefault="00A22EA7" w:rsidP="00565985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-9 procedure code</w:t>
            </w:r>
          </w:p>
        </w:tc>
        <w:tc>
          <w:tcPr>
            <w:tcW w:w="2534" w:type="dxa"/>
            <w:tcBorders>
              <w:bottom w:val="single" w:sz="8" w:space="0" w:color="auto"/>
            </w:tcBorders>
          </w:tcPr>
          <w:p w14:paraId="53812988" w14:textId="52238818" w:rsidR="00A22EA7" w:rsidRPr="00B36756" w:rsidRDefault="00A22EA7" w:rsidP="00565985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PT code</w:t>
            </w:r>
          </w:p>
        </w:tc>
      </w:tr>
      <w:tr w:rsidR="007A4597" w:rsidRPr="00B36756" w14:paraId="160C860C" w14:textId="77777777" w:rsidTr="007A4597">
        <w:tc>
          <w:tcPr>
            <w:tcW w:w="2340" w:type="dxa"/>
            <w:tcBorders>
              <w:top w:val="single" w:sz="8" w:space="0" w:color="auto"/>
              <w:bottom w:val="nil"/>
            </w:tcBorders>
          </w:tcPr>
          <w:p w14:paraId="698A2C2F" w14:textId="465DAC25" w:rsidR="00A22EA7" w:rsidRPr="00B36756" w:rsidRDefault="00A22EA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Appendectomy</w:t>
            </w:r>
          </w:p>
        </w:tc>
        <w:tc>
          <w:tcPr>
            <w:tcW w:w="2520" w:type="dxa"/>
            <w:tcBorders>
              <w:top w:val="single" w:sz="8" w:space="0" w:color="auto"/>
              <w:bottom w:val="nil"/>
            </w:tcBorders>
          </w:tcPr>
          <w:p w14:paraId="5BD8B18F" w14:textId="75D8E6A8" w:rsidR="00A22EA7" w:rsidRPr="00B36756" w:rsidRDefault="00A22EA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Acute appendicitis</w:t>
            </w:r>
          </w:p>
        </w:tc>
        <w:tc>
          <w:tcPr>
            <w:tcW w:w="2610" w:type="dxa"/>
            <w:tcBorders>
              <w:top w:val="single" w:sz="8" w:space="0" w:color="auto"/>
              <w:bottom w:val="nil"/>
            </w:tcBorders>
          </w:tcPr>
          <w:p w14:paraId="0E184875" w14:textId="7B4190F4" w:rsidR="00A22EA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540x</w:t>
            </w:r>
          </w:p>
        </w:tc>
        <w:tc>
          <w:tcPr>
            <w:tcW w:w="2946" w:type="dxa"/>
            <w:tcBorders>
              <w:top w:val="single" w:sz="8" w:space="0" w:color="auto"/>
              <w:bottom w:val="nil"/>
            </w:tcBorders>
          </w:tcPr>
          <w:p w14:paraId="74CDF06C" w14:textId="64B1BFD9" w:rsidR="00A22EA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47.0, 47.01, 47.09</w:t>
            </w:r>
          </w:p>
        </w:tc>
        <w:tc>
          <w:tcPr>
            <w:tcW w:w="2534" w:type="dxa"/>
            <w:tcBorders>
              <w:top w:val="single" w:sz="8" w:space="0" w:color="auto"/>
              <w:bottom w:val="nil"/>
            </w:tcBorders>
          </w:tcPr>
          <w:p w14:paraId="1B8D47E9" w14:textId="695BD17A" w:rsidR="00A22EA7" w:rsidRPr="00B36756" w:rsidRDefault="007A4597" w:rsidP="007A459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44950, 44960, 44970, 44979</w:t>
            </w:r>
          </w:p>
        </w:tc>
      </w:tr>
      <w:tr w:rsidR="007A4597" w:rsidRPr="00B36756" w14:paraId="38A9364F" w14:textId="77777777" w:rsidTr="007A4597">
        <w:tc>
          <w:tcPr>
            <w:tcW w:w="2340" w:type="dxa"/>
            <w:tcBorders>
              <w:top w:val="nil"/>
            </w:tcBorders>
          </w:tcPr>
          <w:p w14:paraId="797F2A03" w14:textId="12A1EFF8" w:rsidR="00A22EA7" w:rsidRPr="00B36756" w:rsidRDefault="00A22EA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Pyeloplasty</w:t>
            </w:r>
          </w:p>
        </w:tc>
        <w:tc>
          <w:tcPr>
            <w:tcW w:w="2520" w:type="dxa"/>
            <w:tcBorders>
              <w:top w:val="nil"/>
            </w:tcBorders>
          </w:tcPr>
          <w:p w14:paraId="3788120F" w14:textId="6E3828FE" w:rsidR="00A22EA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Ureteropelvic junction obstruction</w:t>
            </w:r>
          </w:p>
        </w:tc>
        <w:tc>
          <w:tcPr>
            <w:tcW w:w="2610" w:type="dxa"/>
            <w:tcBorders>
              <w:top w:val="nil"/>
            </w:tcBorders>
          </w:tcPr>
          <w:p w14:paraId="26ACF6EE" w14:textId="7B897DF3" w:rsidR="00A22EA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753.21</w:t>
            </w:r>
          </w:p>
        </w:tc>
        <w:tc>
          <w:tcPr>
            <w:tcW w:w="2946" w:type="dxa"/>
            <w:tcBorders>
              <w:top w:val="nil"/>
            </w:tcBorders>
          </w:tcPr>
          <w:p w14:paraId="1E7BA303" w14:textId="024CE7F8" w:rsidR="00A22EA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55.87</w:t>
            </w:r>
          </w:p>
        </w:tc>
        <w:tc>
          <w:tcPr>
            <w:tcW w:w="2534" w:type="dxa"/>
            <w:tcBorders>
              <w:top w:val="nil"/>
            </w:tcBorders>
          </w:tcPr>
          <w:p w14:paraId="08296F8D" w14:textId="61B47451" w:rsidR="00A22EA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50400, 50405, 50544</w:t>
            </w:r>
          </w:p>
        </w:tc>
      </w:tr>
      <w:tr w:rsidR="007A4597" w:rsidRPr="00B36756" w14:paraId="054CA217" w14:textId="77777777" w:rsidTr="007A4597">
        <w:tc>
          <w:tcPr>
            <w:tcW w:w="2340" w:type="dxa"/>
          </w:tcPr>
          <w:p w14:paraId="53E59E53" w14:textId="67F30E84" w:rsidR="007A459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Pyloromyotomy</w:t>
            </w:r>
          </w:p>
        </w:tc>
        <w:tc>
          <w:tcPr>
            <w:tcW w:w="2520" w:type="dxa"/>
          </w:tcPr>
          <w:p w14:paraId="2A0B43D3" w14:textId="73E1722E" w:rsidR="007A459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Pyloric stenosis</w:t>
            </w:r>
          </w:p>
        </w:tc>
        <w:tc>
          <w:tcPr>
            <w:tcW w:w="2610" w:type="dxa"/>
          </w:tcPr>
          <w:p w14:paraId="2AF7A68D" w14:textId="2AE641CD" w:rsidR="007A459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750.5</w:t>
            </w:r>
          </w:p>
        </w:tc>
        <w:tc>
          <w:tcPr>
            <w:tcW w:w="2946" w:type="dxa"/>
          </w:tcPr>
          <w:p w14:paraId="79BD453D" w14:textId="1219C951" w:rsidR="007A459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2534" w:type="dxa"/>
          </w:tcPr>
          <w:p w14:paraId="6D162314" w14:textId="02802C76" w:rsidR="007A459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43520, 43659</w:t>
            </w:r>
          </w:p>
        </w:tc>
      </w:tr>
      <w:tr w:rsidR="007A4597" w:rsidRPr="00B36756" w14:paraId="71F00503" w14:textId="77777777" w:rsidTr="007A4597">
        <w:tc>
          <w:tcPr>
            <w:tcW w:w="2340" w:type="dxa"/>
          </w:tcPr>
          <w:p w14:paraId="618ADCBF" w14:textId="1FFD3A55" w:rsidR="007A459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Arthrodesis</w:t>
            </w:r>
          </w:p>
        </w:tc>
        <w:tc>
          <w:tcPr>
            <w:tcW w:w="2520" w:type="dxa"/>
          </w:tcPr>
          <w:p w14:paraId="61B9C539" w14:textId="5E772F4F" w:rsidR="007A459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Scoliosis</w:t>
            </w:r>
          </w:p>
        </w:tc>
        <w:tc>
          <w:tcPr>
            <w:tcW w:w="2610" w:type="dxa"/>
          </w:tcPr>
          <w:p w14:paraId="27438286" w14:textId="26183BB9" w:rsidR="007A459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737.30-737.34, 737.39</w:t>
            </w:r>
          </w:p>
        </w:tc>
        <w:tc>
          <w:tcPr>
            <w:tcW w:w="2946" w:type="dxa"/>
          </w:tcPr>
          <w:p w14:paraId="63F3212D" w14:textId="13DD86C3" w:rsidR="007A459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81.00-81.08</w:t>
            </w:r>
          </w:p>
        </w:tc>
        <w:tc>
          <w:tcPr>
            <w:tcW w:w="2534" w:type="dxa"/>
          </w:tcPr>
          <w:p w14:paraId="014C94AB" w14:textId="0A365701" w:rsidR="007A459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22800, 22802, 22804, 22808, 22810, 22812</w:t>
            </w:r>
          </w:p>
        </w:tc>
      </w:tr>
      <w:tr w:rsidR="007A4597" w:rsidRPr="00B36756" w14:paraId="0E8216CF" w14:textId="77777777" w:rsidTr="007A4597">
        <w:tc>
          <w:tcPr>
            <w:tcW w:w="2340" w:type="dxa"/>
          </w:tcPr>
          <w:p w14:paraId="4E960EB5" w14:textId="5C06C2AF" w:rsidR="007A459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Cleft lip/palate repair</w:t>
            </w:r>
          </w:p>
        </w:tc>
        <w:tc>
          <w:tcPr>
            <w:tcW w:w="2520" w:type="dxa"/>
          </w:tcPr>
          <w:p w14:paraId="7E3C28CD" w14:textId="45AB1F03" w:rsidR="007A459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Cleft lip/palate</w:t>
            </w:r>
          </w:p>
        </w:tc>
        <w:tc>
          <w:tcPr>
            <w:tcW w:w="2610" w:type="dxa"/>
          </w:tcPr>
          <w:p w14:paraId="6DBF0E9E" w14:textId="1ADBE1C9" w:rsidR="007A4597" w:rsidRPr="00B36756" w:rsidRDefault="007A4597" w:rsidP="007A459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749.00-749.04, 749.10-749.14, 749.20-749.25</w:t>
            </w:r>
          </w:p>
        </w:tc>
        <w:tc>
          <w:tcPr>
            <w:tcW w:w="2946" w:type="dxa"/>
          </w:tcPr>
          <w:p w14:paraId="55A0AD92" w14:textId="3487B1FE" w:rsidR="007A459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27.54, 27.57, 27.59, 27.62, 27.69</w:t>
            </w:r>
          </w:p>
        </w:tc>
        <w:tc>
          <w:tcPr>
            <w:tcW w:w="2534" w:type="dxa"/>
          </w:tcPr>
          <w:p w14:paraId="102FA2B8" w14:textId="34C165A0" w:rsidR="007A4597" w:rsidRPr="00B36756" w:rsidRDefault="007A4597" w:rsidP="00E271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6756">
              <w:rPr>
                <w:rFonts w:ascii="Times New Roman" w:hAnsi="Times New Roman" w:cs="Times New Roman"/>
                <w:sz w:val="24"/>
                <w:szCs w:val="24"/>
              </w:rPr>
              <w:t>40700-40702, 42200, 42205, 42210, 42225-6, 42235</w:t>
            </w:r>
          </w:p>
        </w:tc>
      </w:tr>
    </w:tbl>
    <w:p w14:paraId="50D18211" w14:textId="6DA3AD33" w:rsidR="007A4597" w:rsidRPr="00B36756" w:rsidRDefault="007A4597" w:rsidP="007A459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36756">
        <w:rPr>
          <w:rFonts w:ascii="Times New Roman" w:hAnsi="Times New Roman" w:cs="Times New Roman"/>
          <w:i/>
          <w:sz w:val="24"/>
          <w:szCs w:val="24"/>
        </w:rPr>
        <w:t>ICD-9</w:t>
      </w:r>
      <w:r w:rsidRPr="00B36756">
        <w:rPr>
          <w:rFonts w:ascii="Times New Roman" w:hAnsi="Times New Roman" w:cs="Times New Roman"/>
          <w:sz w:val="24"/>
          <w:szCs w:val="24"/>
        </w:rPr>
        <w:t xml:space="preserve">, International Classification of Diseases, Ninth Revision (ICD-9); </w:t>
      </w:r>
      <w:r w:rsidRPr="00B36756">
        <w:rPr>
          <w:rFonts w:ascii="Times New Roman" w:hAnsi="Times New Roman" w:cs="Times New Roman"/>
          <w:i/>
          <w:sz w:val="24"/>
          <w:szCs w:val="24"/>
        </w:rPr>
        <w:t>CPT</w:t>
      </w:r>
      <w:r w:rsidRPr="00B36756">
        <w:rPr>
          <w:rFonts w:ascii="Times New Roman" w:hAnsi="Times New Roman" w:cs="Times New Roman"/>
          <w:sz w:val="24"/>
          <w:szCs w:val="24"/>
        </w:rPr>
        <w:t>, Current Procedural Terminology</w:t>
      </w:r>
    </w:p>
    <w:p w14:paraId="2121BB39" w14:textId="77777777" w:rsidR="007A4597" w:rsidRPr="00B36756" w:rsidRDefault="007A4597" w:rsidP="007A459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7A4597" w:rsidRPr="00B36756" w:rsidSect="00E271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6EBE29" w16cid:durableId="1F21ADA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2711F"/>
    <w:rsid w:val="0000364E"/>
    <w:rsid w:val="00024968"/>
    <w:rsid w:val="00026D76"/>
    <w:rsid w:val="000432A3"/>
    <w:rsid w:val="000A0DD2"/>
    <w:rsid w:val="000D3CBE"/>
    <w:rsid w:val="000D62C6"/>
    <w:rsid w:val="00103A75"/>
    <w:rsid w:val="00127DB3"/>
    <w:rsid w:val="00147492"/>
    <w:rsid w:val="00163440"/>
    <w:rsid w:val="001863FF"/>
    <w:rsid w:val="001A2E6F"/>
    <w:rsid w:val="001B5AFB"/>
    <w:rsid w:val="001C2A16"/>
    <w:rsid w:val="0020437D"/>
    <w:rsid w:val="00212F09"/>
    <w:rsid w:val="0021515B"/>
    <w:rsid w:val="002267C8"/>
    <w:rsid w:val="00250B2D"/>
    <w:rsid w:val="0028730F"/>
    <w:rsid w:val="002B619C"/>
    <w:rsid w:val="002F3E3A"/>
    <w:rsid w:val="00332D12"/>
    <w:rsid w:val="00387731"/>
    <w:rsid w:val="00394B26"/>
    <w:rsid w:val="003A3BAB"/>
    <w:rsid w:val="003C1581"/>
    <w:rsid w:val="003E39A1"/>
    <w:rsid w:val="0040071A"/>
    <w:rsid w:val="004070F4"/>
    <w:rsid w:val="00407842"/>
    <w:rsid w:val="00465656"/>
    <w:rsid w:val="0046730C"/>
    <w:rsid w:val="00472E8B"/>
    <w:rsid w:val="00487166"/>
    <w:rsid w:val="004B434B"/>
    <w:rsid w:val="00513C6C"/>
    <w:rsid w:val="00533BB2"/>
    <w:rsid w:val="00550A80"/>
    <w:rsid w:val="00557C61"/>
    <w:rsid w:val="00565985"/>
    <w:rsid w:val="005C74D6"/>
    <w:rsid w:val="005F1145"/>
    <w:rsid w:val="006152B3"/>
    <w:rsid w:val="00632E49"/>
    <w:rsid w:val="00644988"/>
    <w:rsid w:val="00667463"/>
    <w:rsid w:val="006D0870"/>
    <w:rsid w:val="006D3D62"/>
    <w:rsid w:val="006E4418"/>
    <w:rsid w:val="006F7657"/>
    <w:rsid w:val="00714817"/>
    <w:rsid w:val="007322BB"/>
    <w:rsid w:val="00740848"/>
    <w:rsid w:val="007474E8"/>
    <w:rsid w:val="0075159C"/>
    <w:rsid w:val="00794CD8"/>
    <w:rsid w:val="007A4597"/>
    <w:rsid w:val="007E5B26"/>
    <w:rsid w:val="007F0D6B"/>
    <w:rsid w:val="008B72BC"/>
    <w:rsid w:val="008C1FFA"/>
    <w:rsid w:val="008F4D7F"/>
    <w:rsid w:val="00904F67"/>
    <w:rsid w:val="009250C3"/>
    <w:rsid w:val="009D1DF0"/>
    <w:rsid w:val="00A22EA7"/>
    <w:rsid w:val="00A24B89"/>
    <w:rsid w:val="00A30B31"/>
    <w:rsid w:val="00A52563"/>
    <w:rsid w:val="00A6313B"/>
    <w:rsid w:val="00A94C28"/>
    <w:rsid w:val="00A961C6"/>
    <w:rsid w:val="00B10FBB"/>
    <w:rsid w:val="00B36756"/>
    <w:rsid w:val="00B81592"/>
    <w:rsid w:val="00BB1406"/>
    <w:rsid w:val="00BC041A"/>
    <w:rsid w:val="00C25740"/>
    <w:rsid w:val="00CF34C6"/>
    <w:rsid w:val="00D9395F"/>
    <w:rsid w:val="00DF5650"/>
    <w:rsid w:val="00E13979"/>
    <w:rsid w:val="00E2543D"/>
    <w:rsid w:val="00E2711F"/>
    <w:rsid w:val="00E63857"/>
    <w:rsid w:val="00F10D9A"/>
    <w:rsid w:val="00F21156"/>
    <w:rsid w:val="00F73C04"/>
    <w:rsid w:val="00F85BCE"/>
    <w:rsid w:val="00FB18CA"/>
    <w:rsid w:val="00FD25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083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22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2B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70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0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0F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0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0F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22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2B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70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0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0F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0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0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649</Characters>
  <Application>Microsoft Office Word</Application>
  <DocSecurity>0</DocSecurity>
  <Lines>40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 Infrastructure Design</dc:creator>
  <cp:keywords/>
  <dc:description/>
  <cp:lastModifiedBy>USER</cp:lastModifiedBy>
  <cp:revision>4</cp:revision>
  <cp:lastPrinted>2018-04-23T18:33:00Z</cp:lastPrinted>
  <dcterms:created xsi:type="dcterms:W3CDTF">2018-12-02T01:02:00Z</dcterms:created>
  <dcterms:modified xsi:type="dcterms:W3CDTF">2019-10-27T06:15:00Z</dcterms:modified>
</cp:coreProperties>
</file>